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44B" w:rsidRDefault="00504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522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E0FD9">
        <w:rPr>
          <w:rFonts w:ascii="Times New Roman" w:hAnsi="Times New Roman" w:cs="Times New Roman"/>
          <w:b/>
          <w:sz w:val="24"/>
          <w:szCs w:val="24"/>
        </w:rPr>
        <w:t>1</w:t>
      </w:r>
      <w:r w:rsidR="008C1281" w:rsidRPr="003D456A">
        <w:rPr>
          <w:rFonts w:ascii="Times New Roman" w:hAnsi="Times New Roman" w:cs="Times New Roman"/>
          <w:b/>
          <w:sz w:val="24"/>
          <w:szCs w:val="24"/>
        </w:rPr>
        <w:t>.</w:t>
      </w:r>
      <w:r w:rsidR="00E85D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5D81" w:rsidRPr="00E85D81">
        <w:rPr>
          <w:rFonts w:ascii="Times New Roman" w:hAnsi="Times New Roman" w:cs="Times New Roman"/>
          <w:sz w:val="24"/>
          <w:szCs w:val="24"/>
        </w:rPr>
        <w:t>Samples used in this study</w:t>
      </w:r>
      <w:r w:rsidR="00434E78" w:rsidRPr="00E85D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366"/>
        <w:gridCol w:w="2300"/>
        <w:gridCol w:w="2210"/>
      </w:tblGrid>
      <w:tr w:rsidR="00434E78" w:rsidRPr="001E70DE" w:rsidTr="00BE12BF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434E78" w:rsidRPr="001E70DE" w:rsidRDefault="00434E78" w:rsidP="00BE12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434E78" w:rsidRPr="001E70DE" w:rsidRDefault="005232E3" w:rsidP="00BE12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vType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434E78" w:rsidRPr="001E70DE" w:rsidRDefault="005232E3" w:rsidP="00BE12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nt site (station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434E78" w:rsidRPr="001E70DE" w:rsidRDefault="005232E3" w:rsidP="00BE12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ing date</w:t>
            </w:r>
          </w:p>
        </w:tc>
      </w:tr>
      <w:tr w:rsidR="00434E78" w:rsidRPr="001E70DE" w:rsidTr="00BE12BF">
        <w:tc>
          <w:tcPr>
            <w:tcW w:w="1953" w:type="dxa"/>
            <w:tcBorders>
              <w:top w:val="single" w:sz="4" w:space="0" w:color="auto"/>
            </w:tcBorders>
            <w:vAlign w:val="bottom"/>
          </w:tcPr>
          <w:p w:rsidR="00434E78" w:rsidRPr="001E70DE" w:rsidRDefault="00434E78" w:rsidP="00BE1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bottom"/>
          </w:tcPr>
          <w:p w:rsidR="00434E78" w:rsidRPr="001E70DE" w:rsidRDefault="005232E3" w:rsidP="00BE1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bottom"/>
          </w:tcPr>
          <w:p w:rsidR="00434E78" w:rsidRPr="001E70DE" w:rsidRDefault="005232E3" w:rsidP="00BE12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:rsidR="00434E78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3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4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5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7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8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9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0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1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01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201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01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201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232E3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1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2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3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5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6</w:t>
            </w:r>
          </w:p>
        </w:tc>
        <w:tc>
          <w:tcPr>
            <w:tcW w:w="2366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e</w:t>
            </w:r>
          </w:p>
        </w:tc>
        <w:tc>
          <w:tcPr>
            <w:tcW w:w="2300" w:type="dxa"/>
            <w:vAlign w:val="bottom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5232E3" w:rsidRPr="001E70DE" w:rsidRDefault="005232E3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5232E3" w:rsidRPr="001E70DE" w:rsidTr="00BE12BF">
        <w:tc>
          <w:tcPr>
            <w:tcW w:w="1953" w:type="dxa"/>
            <w:vAlign w:val="bottom"/>
          </w:tcPr>
          <w:p w:rsidR="005232E3" w:rsidRPr="001E70DE" w:rsidRDefault="005232E3" w:rsidP="00C24F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diment </w:t>
            </w:r>
            <w:r w:rsidR="00C24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016</w:t>
            </w:r>
          </w:p>
        </w:tc>
        <w:tc>
          <w:tcPr>
            <w:tcW w:w="2366" w:type="dxa"/>
            <w:vAlign w:val="bottom"/>
          </w:tcPr>
          <w:p w:rsidR="005232E3" w:rsidRPr="001E70DE" w:rsidRDefault="00077D4C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5232E3" w:rsidRPr="001E70DE" w:rsidRDefault="00C24F3D" w:rsidP="005232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5232E3" w:rsidRPr="001E70DE" w:rsidRDefault="00077D4C" w:rsidP="00523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2016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016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2.2016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1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H3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Z1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diment Z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Z3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G</w:t>
            </w:r>
            <w:r w:rsidR="00077D4C"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C24F3D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1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H3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BE12BF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1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077D4C">
        <w:tc>
          <w:tcPr>
            <w:tcW w:w="1953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2</w:t>
            </w:r>
          </w:p>
        </w:tc>
        <w:tc>
          <w:tcPr>
            <w:tcW w:w="2366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  <w:tr w:rsidR="00077D4C" w:rsidRPr="001E70DE" w:rsidTr="00077D4C"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0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Z3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bottom"/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077D4C" w:rsidRPr="001E70DE" w:rsidRDefault="00077D4C" w:rsidP="00077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.2017</w:t>
            </w:r>
          </w:p>
        </w:tc>
      </w:tr>
    </w:tbl>
    <w:p w:rsidR="008C1281" w:rsidRDefault="008C1281" w:rsidP="00C24F3D">
      <w:pPr>
        <w:rPr>
          <w:rFonts w:ascii="Times New Roman" w:hAnsi="Times New Roman" w:cs="Times New Roman"/>
          <w:sz w:val="24"/>
          <w:szCs w:val="24"/>
        </w:rPr>
      </w:pPr>
    </w:p>
    <w:p w:rsidR="008741CC" w:rsidRDefault="008741CC" w:rsidP="00C24F3D">
      <w:pPr>
        <w:rPr>
          <w:rFonts w:ascii="Times New Roman" w:hAnsi="Times New Roman" w:cs="Times New Roman"/>
          <w:sz w:val="24"/>
          <w:szCs w:val="24"/>
        </w:rPr>
      </w:pPr>
    </w:p>
    <w:p w:rsidR="008741CC" w:rsidRDefault="008741CC" w:rsidP="00C24F3D">
      <w:pPr>
        <w:rPr>
          <w:rFonts w:ascii="Times New Roman" w:hAnsi="Times New Roman" w:cs="Times New Roman"/>
          <w:sz w:val="24"/>
          <w:szCs w:val="24"/>
        </w:rPr>
      </w:pPr>
    </w:p>
    <w:p w:rsidR="008741CC" w:rsidRDefault="008741CC" w:rsidP="008741C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741CC" w:rsidRDefault="008741CC" w:rsidP="008741CC">
      <w:pPr>
        <w:rPr>
          <w:rFonts w:ascii="Times New Roman" w:hAnsi="Times New Roman" w:cs="Times New Roman"/>
          <w:sz w:val="24"/>
          <w:szCs w:val="24"/>
        </w:rPr>
      </w:pPr>
    </w:p>
    <w:p w:rsidR="008741CC" w:rsidRDefault="008741CC" w:rsidP="008741CC">
      <w:pPr>
        <w:rPr>
          <w:rFonts w:ascii="Times New Roman" w:hAnsi="Times New Roman" w:cs="Times New Roman"/>
          <w:sz w:val="24"/>
          <w:szCs w:val="24"/>
        </w:rPr>
      </w:pPr>
    </w:p>
    <w:p w:rsidR="008741CC" w:rsidRDefault="008741CC" w:rsidP="00C24F3D">
      <w:pPr>
        <w:rPr>
          <w:rFonts w:ascii="Times New Roman" w:hAnsi="Times New Roman" w:cs="Times New Roman"/>
          <w:sz w:val="24"/>
          <w:szCs w:val="24"/>
        </w:rPr>
      </w:pPr>
    </w:p>
    <w:sectPr w:rsidR="008741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7C"/>
    <w:rsid w:val="000522D6"/>
    <w:rsid w:val="00077D4C"/>
    <w:rsid w:val="00155C60"/>
    <w:rsid w:val="001E70DE"/>
    <w:rsid w:val="003116DE"/>
    <w:rsid w:val="003B5CA2"/>
    <w:rsid w:val="003B5FED"/>
    <w:rsid w:val="003B624D"/>
    <w:rsid w:val="003C36A6"/>
    <w:rsid w:val="003D456A"/>
    <w:rsid w:val="00401105"/>
    <w:rsid w:val="00434E78"/>
    <w:rsid w:val="004D6F8B"/>
    <w:rsid w:val="00504EA8"/>
    <w:rsid w:val="0051785B"/>
    <w:rsid w:val="005232E3"/>
    <w:rsid w:val="00586322"/>
    <w:rsid w:val="005A6E5F"/>
    <w:rsid w:val="005B0876"/>
    <w:rsid w:val="005F1ED5"/>
    <w:rsid w:val="006663EE"/>
    <w:rsid w:val="006746BD"/>
    <w:rsid w:val="007F32A6"/>
    <w:rsid w:val="00832B7C"/>
    <w:rsid w:val="0086205B"/>
    <w:rsid w:val="008716C3"/>
    <w:rsid w:val="008741CC"/>
    <w:rsid w:val="00884463"/>
    <w:rsid w:val="008B2D5E"/>
    <w:rsid w:val="008C1281"/>
    <w:rsid w:val="008E0FD9"/>
    <w:rsid w:val="00935846"/>
    <w:rsid w:val="00992096"/>
    <w:rsid w:val="00A2757D"/>
    <w:rsid w:val="00A87037"/>
    <w:rsid w:val="00AA3AA8"/>
    <w:rsid w:val="00AA6399"/>
    <w:rsid w:val="00B31DF8"/>
    <w:rsid w:val="00B44917"/>
    <w:rsid w:val="00BB4A97"/>
    <w:rsid w:val="00BC02FE"/>
    <w:rsid w:val="00BE12BF"/>
    <w:rsid w:val="00C24F3D"/>
    <w:rsid w:val="00C27919"/>
    <w:rsid w:val="00C36F05"/>
    <w:rsid w:val="00CC183A"/>
    <w:rsid w:val="00DA6850"/>
    <w:rsid w:val="00E85D81"/>
    <w:rsid w:val="00EC56FC"/>
    <w:rsid w:val="00F010EE"/>
    <w:rsid w:val="00F02088"/>
    <w:rsid w:val="00F269D3"/>
    <w:rsid w:val="00FB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C69BA1-7515-4CFF-AAD9-51C32D760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E7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70D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8741CC"/>
    <w:pPr>
      <w:spacing w:after="240" w:line="240" w:lineRule="auto"/>
      <w:ind w:left="720" w:hanging="720"/>
    </w:pPr>
  </w:style>
  <w:style w:type="paragraph" w:styleId="Retraitcorpsdetexte2">
    <w:name w:val="Body Text Indent 2"/>
    <w:basedOn w:val="Normal"/>
    <w:link w:val="Retraitcorpsdetexte2Car"/>
    <w:rsid w:val="008741CC"/>
    <w:pPr>
      <w:spacing w:after="120" w:line="480" w:lineRule="auto"/>
      <w:ind w:left="283"/>
    </w:pPr>
    <w:rPr>
      <w:rFonts w:ascii="Times New Roman" w:eastAsia="Calibri" w:hAnsi="Times New Roman" w:cs="Times New Roman"/>
      <w:sz w:val="20"/>
      <w:szCs w:val="20"/>
      <w:lang w:val="en-GB" w:eastAsia="it-IT"/>
    </w:rPr>
  </w:style>
  <w:style w:type="character" w:customStyle="1" w:styleId="Retraitcorpsdetexte2Car">
    <w:name w:val="Retrait corps de texte 2 Car"/>
    <w:basedOn w:val="Policepardfaut"/>
    <w:link w:val="Retraitcorpsdetexte2"/>
    <w:rsid w:val="008741CC"/>
    <w:rPr>
      <w:rFonts w:ascii="Times New Roman" w:eastAsia="Calibri" w:hAnsi="Times New Roman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ELLEC, Ifremer Brest PDG-REM-EEP-LEP,PDG-REM-EEP-LMEE</dc:creator>
  <cp:keywords/>
  <dc:description/>
  <cp:lastModifiedBy>Laure BELLEC</cp:lastModifiedBy>
  <cp:revision>5</cp:revision>
  <cp:lastPrinted>2018-07-17T13:45:00Z</cp:lastPrinted>
  <dcterms:created xsi:type="dcterms:W3CDTF">2020-04-15T13:32:00Z</dcterms:created>
  <dcterms:modified xsi:type="dcterms:W3CDTF">2020-06-2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WLyoUWNU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